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441"/>
        <w:tblW w:w="10569" w:type="dxa"/>
        <w:tblCellMar>
          <w:left w:w="58" w:type="dxa"/>
          <w:right w:w="58" w:type="dxa"/>
        </w:tblCellMar>
        <w:tblLook w:val="0000"/>
      </w:tblPr>
      <w:tblGrid>
        <w:gridCol w:w="2419"/>
        <w:gridCol w:w="1690"/>
        <w:gridCol w:w="1521"/>
        <w:gridCol w:w="1521"/>
        <w:gridCol w:w="846"/>
        <w:gridCol w:w="256"/>
        <w:gridCol w:w="1497"/>
        <w:gridCol w:w="819"/>
      </w:tblGrid>
      <w:tr w:rsidR="00AA62AB" w:rsidTr="00F623BE">
        <w:trPr>
          <w:trHeight w:val="250"/>
        </w:trPr>
        <w:tc>
          <w:tcPr>
            <w:tcW w:w="10569" w:type="dxa"/>
            <w:gridSpan w:val="8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4. The association of serum GGT levels and HCC risk in HBV-infected patients with dose-dependent manner</w:t>
            </w:r>
          </w:p>
        </w:tc>
      </w:tr>
      <w:tr w:rsidR="00AA62AB" w:rsidTr="00F623BE">
        <w:trPr>
          <w:trHeight w:val="279"/>
        </w:trPr>
        <w:tc>
          <w:tcPr>
            <w:tcW w:w="2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GGT statu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patients (n=588)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HCC cases (n=52)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te-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AA62AB" w:rsidTr="00F623BE">
        <w:trPr>
          <w:trHeight w:val="279"/>
        </w:trPr>
        <w:tc>
          <w:tcPr>
            <w:tcW w:w="24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baselin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72(1.93-7.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01(1.49-6.1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Highly elevated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16(2.09-8.2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26(1.11-4.6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</w:tr>
      <w:tr w:rsidR="00AA62AB" w:rsidTr="00F623BE">
        <w:trPr>
          <w:trHeight w:val="250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average in first 1 year follow-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38(1.73-6.6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(0.66-3.1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Highly elevated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10(2.06-8.1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81(1.38-5.7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</w:tr>
      <w:tr w:rsidR="00AA62AB" w:rsidTr="00F623BE">
        <w:trPr>
          <w:trHeight w:val="250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maximum in first 1 year follow-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61(1.76-7.3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(0.74-3.7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Highly elevated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65(1.82-7.3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17(1.04-4.5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</w:tr>
      <w:tr w:rsidR="00AA62AB" w:rsidTr="00F623BE">
        <w:trPr>
          <w:trHeight w:val="250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average in first 2 years follow-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17(1.59-6.3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(0.74-3.4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Highly elevated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31(2.23-8.3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94(1.48-5.8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AA62AB" w:rsidTr="00F623BE">
        <w:trPr>
          <w:trHeight w:val="250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maximum in first 2 years follow-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14(1.51-6.5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(0.67-3.4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Highly elevated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63(1.83-7.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10(1.01-4.3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7</w:t>
            </w:r>
          </w:p>
        </w:tc>
      </w:tr>
      <w:tr w:rsidR="00AA62AB" w:rsidTr="00F623BE">
        <w:trPr>
          <w:trHeight w:val="250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2AB" w:rsidRDefault="00AA62AB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2AB" w:rsidRDefault="00AA62AB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3</w:t>
            </w:r>
          </w:p>
        </w:tc>
      </w:tr>
      <w:tr w:rsidR="00AA62AB" w:rsidTr="00F623BE">
        <w:trPr>
          <w:trHeight w:val="250"/>
        </w:trPr>
        <w:tc>
          <w:tcPr>
            <w:tcW w:w="10569" w:type="dxa"/>
            <w:gridSpan w:val="8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AA62AB" w:rsidRDefault="00AA62AB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es: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The cutoff values are: Normal, GGT ≤ 51.0 U/L for men or ≤ 33.0 U/L for women; Elevated, 102.0 ≥ GGT &gt; 51.0 U/L for men or  66.0 ≥ GGT &gt; 33.0 U/L for women; Highly elevated, GGT&gt; 102.0 U/L for men or &gt; 66.0 U/L for women. 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HR adjusted for gender, age, smoking status, drinking status, cirrhosis, and family cancer.</w:t>
            </w:r>
          </w:p>
        </w:tc>
      </w:tr>
    </w:tbl>
    <w:p w:rsidR="007C5DC5" w:rsidRPr="00AA62AB" w:rsidRDefault="007C5DC5" w:rsidP="00AA62AB"/>
    <w:sectPr w:rsidR="007C5DC5" w:rsidRPr="00AA62AB" w:rsidSect="003D0609">
      <w:pgSz w:w="12240" w:h="15840"/>
      <w:pgMar w:top="1440" w:right="72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D0609"/>
    <w:rsid w:val="003D0609"/>
    <w:rsid w:val="007C5DC5"/>
    <w:rsid w:val="008414FE"/>
    <w:rsid w:val="00AA62AB"/>
    <w:rsid w:val="00AE0D71"/>
    <w:rsid w:val="00BE4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09"/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2</cp:revision>
  <dcterms:created xsi:type="dcterms:W3CDTF">2012-09-30T22:54:00Z</dcterms:created>
  <dcterms:modified xsi:type="dcterms:W3CDTF">2012-09-30T22:54:00Z</dcterms:modified>
</cp:coreProperties>
</file>